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27536" w14:textId="79610067" w:rsidR="000A34D7" w:rsidRDefault="005D3E77" w:rsidP="000A34D7">
      <w:pPr>
        <w:pBdr>
          <w:bottom w:val="single" w:sz="4" w:space="1" w:color="auto"/>
        </w:pBdr>
        <w:ind w:left="990" w:hanging="990"/>
      </w:pPr>
      <w:r>
        <w:t xml:space="preserve">S1 </w:t>
      </w:r>
      <w:bookmarkStart w:id="0" w:name="_GoBack"/>
      <w:bookmarkEnd w:id="0"/>
      <w:r>
        <w:t>Table</w:t>
      </w:r>
      <w:r w:rsidR="000A34D7">
        <w:t>. Unstandardized and Standardized Prevalence for Violence and Psychiatric Diagnosis Measures by College Statu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283"/>
        <w:gridCol w:w="1642"/>
        <w:gridCol w:w="1382"/>
        <w:gridCol w:w="83"/>
        <w:gridCol w:w="1559"/>
        <w:gridCol w:w="1382"/>
        <w:gridCol w:w="29"/>
      </w:tblGrid>
      <w:tr w:rsidR="000A34D7" w:rsidRPr="000A34D7" w14:paraId="71C3C52D" w14:textId="77777777" w:rsidTr="001B5ADB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AF8" w14:textId="77777777" w:rsidR="000A34D7" w:rsidRPr="000A34D7" w:rsidRDefault="000A34D7" w:rsidP="000A34D7">
            <w:pPr>
              <w:rPr>
                <w:rFonts w:asciiTheme="minorHAnsi" w:hAnsiTheme="minorHAnsi" w:cs="Times New Roman"/>
                <w:sz w:val="22"/>
                <w:szCs w:val="20"/>
              </w:rPr>
            </w:pPr>
          </w:p>
        </w:tc>
        <w:tc>
          <w:tcPr>
            <w:tcW w:w="3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3E854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  <w:r w:rsidRPr="000A34D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  <w:t>Not in College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4CF5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  <w:r w:rsidRPr="000A34D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  <w:t>College Student</w:t>
            </w:r>
          </w:p>
        </w:tc>
      </w:tr>
      <w:tr w:rsidR="000A34D7" w:rsidRPr="000A34D7" w14:paraId="739B13EA" w14:textId="77777777" w:rsidTr="001B5ADB">
        <w:trPr>
          <w:trHeight w:val="288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77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0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EF8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b/>
                <w:bCs/>
                <w:color w:val="000000"/>
                <w:sz w:val="22"/>
              </w:rPr>
              <w:t>90.07%  (N= 39,164)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147E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b/>
                <w:bCs/>
                <w:color w:val="000000"/>
                <w:sz w:val="22"/>
              </w:rPr>
              <w:t>9.93% (N = 3,929)</w:t>
            </w:r>
          </w:p>
        </w:tc>
      </w:tr>
      <w:tr w:rsidR="000A34D7" w:rsidRPr="000A34D7" w14:paraId="1FCECFCF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F8A9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B4097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i/>
                <w:iCs/>
                <w:color w:val="000000"/>
                <w:sz w:val="22"/>
              </w:rPr>
              <w:t>Unstandardize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9A87D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i/>
                <w:iCs/>
                <w:color w:val="000000"/>
                <w:sz w:val="22"/>
              </w:rPr>
              <w:t>Standardized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8FC3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i/>
                <w:iCs/>
                <w:color w:val="000000"/>
                <w:sz w:val="22"/>
              </w:rPr>
              <w:t>Unstandardize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50933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i/>
                <w:iCs/>
                <w:color w:val="000000"/>
                <w:sz w:val="22"/>
              </w:rPr>
              <w:t>Standardized</w:t>
            </w:r>
          </w:p>
        </w:tc>
      </w:tr>
      <w:tr w:rsidR="000A34D7" w:rsidRPr="000A34D7" w14:paraId="457718B7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6E96D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  <w:r w:rsidRPr="000A34D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  <w:t>Violence Measure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E167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E7F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97E6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1504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0A34D7" w:rsidRPr="000A34D7" w14:paraId="345558E8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C024B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 xml:space="preserve">Bullied Others, %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BA9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6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B17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9.64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DF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7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8447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8.00</w:t>
            </w:r>
          </w:p>
        </w:tc>
      </w:tr>
      <w:tr w:rsidR="000A34D7" w:rsidRPr="000A34D7" w14:paraId="2CE90E19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09033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Got into Fights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DF26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A0D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4.55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A22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E0D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80</w:t>
            </w:r>
          </w:p>
        </w:tc>
      </w:tr>
      <w:tr w:rsidR="000A34D7" w:rsidRPr="000A34D7" w14:paraId="6AC3EAA3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E9513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Domestic Violence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B207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6.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6BE4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 xml:space="preserve">8.23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F04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5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D324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6.78</w:t>
            </w:r>
          </w:p>
        </w:tc>
      </w:tr>
      <w:tr w:rsidR="000A34D7" w:rsidRPr="000A34D7" w14:paraId="44F5B600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D51E4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Used Weapon in Fight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A080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0DF7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 xml:space="preserve">3.63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90C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DAA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67</w:t>
            </w:r>
          </w:p>
        </w:tc>
      </w:tr>
      <w:tr w:rsidR="000A34D7" w:rsidRPr="000A34D7" w14:paraId="4F3347F7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3FCB6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Hit Someone Injury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9C5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5.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C294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 xml:space="preserve">10.45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67F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6.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D53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9.75</w:t>
            </w:r>
          </w:p>
        </w:tc>
      </w:tr>
      <w:tr w:rsidR="000A34D7" w:rsidRPr="000A34D7" w14:paraId="61916040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CB647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Harass/Threatened Someone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C30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6393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20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CB6E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0A4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43</w:t>
            </w:r>
          </w:p>
        </w:tc>
      </w:tr>
      <w:tr w:rsidR="000A34D7" w:rsidRPr="000A34D7" w14:paraId="2C6819CD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6524A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Physically Injured Someone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AEF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4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D12E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 xml:space="preserve">8.60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CC4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7.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396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9.14</w:t>
            </w:r>
          </w:p>
        </w:tc>
      </w:tr>
      <w:tr w:rsidR="000A34D7" w:rsidRPr="000A34D7" w14:paraId="16CEE5C1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2A5F7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Any Violent Behavior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BC10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6.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88A8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2.53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C83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9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F25E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1.35</w:t>
            </w:r>
          </w:p>
        </w:tc>
      </w:tr>
      <w:tr w:rsidR="000A34D7" w:rsidRPr="000A34D7" w14:paraId="4F4EBA47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0DC48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  <w:r w:rsidRPr="000A34D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  <w:t>Mood Disorder Diagnosi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6E5B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5560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262D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988A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0A34D7" w:rsidRPr="000A34D7" w14:paraId="04B20BD4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D0EF6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Major Depression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ACB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6.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B40D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 xml:space="preserve">9.10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47F0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8.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ADA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8.36</w:t>
            </w:r>
          </w:p>
        </w:tc>
      </w:tr>
      <w:tr w:rsidR="000A34D7" w:rsidRPr="000A34D7" w14:paraId="5AA6DFE8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C6DAD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Dysthymia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F6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352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67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93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81</w:t>
            </w:r>
          </w:p>
        </w:tc>
      </w:tr>
      <w:tr w:rsidR="000A34D7" w:rsidRPr="000A34D7" w14:paraId="1239ED89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8BF51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Manic Disorder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B47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6F5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54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2430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ABD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</w:tr>
      <w:tr w:rsidR="000A34D7" w:rsidRPr="000A34D7" w14:paraId="1C1C2EC9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A4F13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Hypomanic Disorder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6F7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AAE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56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7AD8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62A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27</w:t>
            </w:r>
          </w:p>
        </w:tc>
      </w:tr>
      <w:tr w:rsidR="000A34D7" w:rsidRPr="000A34D7" w14:paraId="67A3FC41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BA7BF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Any Mood Disorder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EBE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8.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F7F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1.90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D103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1.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37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0.95</w:t>
            </w:r>
          </w:p>
        </w:tc>
      </w:tr>
      <w:tr w:rsidR="000A34D7" w:rsidRPr="000A34D7" w14:paraId="0371488C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12C26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  <w:r w:rsidRPr="000A34D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  <w:t>Anxiety Disorder Diagnosi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5BD0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0244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463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833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0A34D7" w:rsidRPr="000A34D7" w14:paraId="456D27EB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8D07E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Panic Disorder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3D0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10EE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04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2B77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462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87</w:t>
            </w:r>
          </w:p>
        </w:tc>
      </w:tr>
      <w:tr w:rsidR="000A34D7" w:rsidRPr="000A34D7" w14:paraId="453E8909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14A9A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anic Disorder w/ Agro.</w:t>
            </w:r>
            <w:r w:rsidRPr="000A34D7">
              <w:rPr>
                <w:rFonts w:eastAsia="Times New Roman" w:cs="Times New Roman"/>
                <w:color w:val="000000"/>
                <w:sz w:val="22"/>
              </w:rPr>
              <w:t>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9C7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C48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BF97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B7A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14</w:t>
            </w:r>
          </w:p>
        </w:tc>
      </w:tr>
      <w:tr w:rsidR="000A34D7" w:rsidRPr="000A34D7" w14:paraId="05362613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BE72E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Social Phobia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791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8B93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07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265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002A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09</w:t>
            </w:r>
          </w:p>
        </w:tc>
      </w:tr>
      <w:tr w:rsidR="000A34D7" w:rsidRPr="000A34D7" w14:paraId="1E4BB9B3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F6014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Specific Phobia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831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7.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8FBA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8.35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6E9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7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0EE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8.19</w:t>
            </w:r>
          </w:p>
        </w:tc>
      </w:tr>
      <w:tr w:rsidR="000A34D7" w:rsidRPr="000A34D7" w14:paraId="078B2A7D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FB775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Generalized Anxiety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DC86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AC1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68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C22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DC16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4.25</w:t>
            </w:r>
          </w:p>
        </w:tc>
      </w:tr>
      <w:tr w:rsidR="000A34D7" w:rsidRPr="000A34D7" w14:paraId="3371471E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99F82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Any Anxiety Disorder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E42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2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0F7A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3.38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647E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2.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1B90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3.32</w:t>
            </w:r>
          </w:p>
        </w:tc>
      </w:tr>
      <w:tr w:rsidR="000A34D7" w:rsidRPr="000A34D7" w14:paraId="005451D1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221A4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  <w:r w:rsidRPr="000A34D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  <w:t>Personality Disorder Diagnosi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5EF5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9054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D09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042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0A34D7" w:rsidRPr="000A34D7" w14:paraId="51223686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3661D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Conduct Disorder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404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310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759A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7826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11</w:t>
            </w:r>
          </w:p>
        </w:tc>
      </w:tr>
      <w:tr w:rsidR="000A34D7" w:rsidRPr="000A34D7" w14:paraId="7E479A26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2A206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Antisocial Personality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96E0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C8E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 xml:space="preserve">6.28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CC64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4.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FD4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5.92</w:t>
            </w:r>
          </w:p>
        </w:tc>
      </w:tr>
      <w:tr w:rsidR="000A34D7" w:rsidRPr="000A34D7" w14:paraId="45ABA5BC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1A79B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Avoidant Personality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AC4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871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15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34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B43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50</w:t>
            </w:r>
          </w:p>
        </w:tc>
      </w:tr>
      <w:tr w:rsidR="000A34D7" w:rsidRPr="000A34D7" w14:paraId="44763CE1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1F6C2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Dependent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C09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5CE8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646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26D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0A34D7" w:rsidRPr="000A34D7" w14:paraId="308D8D3E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A5231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Obsessive-Compulsive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DC19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7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6AB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8.2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10A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9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606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 xml:space="preserve">9.93 </w:t>
            </w:r>
          </w:p>
        </w:tc>
      </w:tr>
      <w:tr w:rsidR="000A34D7" w:rsidRPr="000A34D7" w14:paraId="19395355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0545F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Paranoid Personality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99F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4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E103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6.3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E16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4.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FE58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 xml:space="preserve">4.90 </w:t>
            </w:r>
          </w:p>
        </w:tc>
      </w:tr>
      <w:tr w:rsidR="000A34D7" w:rsidRPr="000A34D7" w14:paraId="369E4AB9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EA3CB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Schizoid Personality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7A43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3C2D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88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4A09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43E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13</w:t>
            </w:r>
          </w:p>
        </w:tc>
      </w:tr>
      <w:tr w:rsidR="000A34D7" w:rsidRPr="000A34D7" w14:paraId="3320E956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559C5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Histrionic Personality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CE1A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BF3E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05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9AD8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2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2AE9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 xml:space="preserve">2.71 </w:t>
            </w:r>
          </w:p>
        </w:tc>
      </w:tr>
      <w:tr w:rsidR="000A34D7" w:rsidRPr="000A34D7" w14:paraId="27356E46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46708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Any Personality Disorder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48C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5.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5D2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8.28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3B6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8.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5B32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9.15</w:t>
            </w:r>
          </w:p>
        </w:tc>
      </w:tr>
      <w:tr w:rsidR="000A34D7" w:rsidRPr="000A34D7" w14:paraId="561CB653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4367E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  <w:r w:rsidRPr="000A34D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  <w:t>Substance Disorder Diagnosi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490E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6A4B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684F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66D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0A34D7" w:rsidRPr="000A34D7" w14:paraId="4EEF3CE0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B7508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Alcohol Use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767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7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B248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4.50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36D7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4.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C944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6.22</w:t>
            </w:r>
          </w:p>
        </w:tc>
      </w:tr>
      <w:tr w:rsidR="000A34D7" w:rsidRPr="000A34D7" w14:paraId="550D9A44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F2AED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Drug Use, 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9FDD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ABFD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5.48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E66C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8B1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.94</w:t>
            </w:r>
          </w:p>
        </w:tc>
      </w:tr>
      <w:tr w:rsidR="000A34D7" w:rsidRPr="000A34D7" w14:paraId="351CE128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E40370" w14:textId="77777777" w:rsidR="000A34D7" w:rsidRPr="000A34D7" w:rsidRDefault="000A34D7" w:rsidP="000A34D7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Any Substance Use Disorder, %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A646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8.62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82F5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6.22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94F8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6.15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CF20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17.34</w:t>
            </w:r>
          </w:p>
        </w:tc>
      </w:tr>
      <w:tr w:rsidR="000A34D7" w:rsidRPr="000A34D7" w14:paraId="5ABEEDC8" w14:textId="77777777" w:rsidTr="001B5ADB">
        <w:trPr>
          <w:gridAfter w:val="1"/>
          <w:wAfter w:w="29" w:type="dxa"/>
          <w:trHeight w:val="288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F68FE7" w14:textId="77777777" w:rsidR="000A34D7" w:rsidRPr="000A34D7" w:rsidRDefault="000A34D7" w:rsidP="000A34D7">
            <w:pPr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</w:pPr>
            <w:r w:rsidRPr="000A34D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</w:rPr>
              <w:t>Any Diagnosis, %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58A0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0.6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3C57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5.55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A7FA8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8.9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1051" w14:textId="77777777" w:rsidR="000A34D7" w:rsidRPr="000A34D7" w:rsidRDefault="000A34D7" w:rsidP="000A34D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34D7">
              <w:rPr>
                <w:rFonts w:eastAsia="Times New Roman" w:cs="Times New Roman"/>
                <w:color w:val="000000"/>
                <w:sz w:val="22"/>
              </w:rPr>
              <w:t>36.77</w:t>
            </w:r>
          </w:p>
        </w:tc>
      </w:tr>
    </w:tbl>
    <w:p w14:paraId="69B5033F" w14:textId="4669B01E" w:rsidR="000A34D7" w:rsidRDefault="00FA4794">
      <w:r>
        <w:t>Abbreviations: Agro, Agro</w:t>
      </w:r>
      <w:r w:rsidR="00687F38">
        <w:t>a</w:t>
      </w:r>
      <w:r>
        <w:t>phobia</w:t>
      </w:r>
    </w:p>
    <w:p w14:paraId="604A6FD0" w14:textId="2D919EF6" w:rsidR="005804A6" w:rsidRDefault="00FA4794">
      <w:r>
        <w:t xml:space="preserve">All estimates calculated using survey weights to correct for sampling procedures.  Age and sex standardized prevalence presented.  </w:t>
      </w:r>
      <w:r w:rsidR="000A34D7">
        <w:t xml:space="preserve"> </w:t>
      </w:r>
    </w:p>
    <w:sectPr w:rsidR="005804A6" w:rsidSect="000C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4D7"/>
    <w:rsid w:val="000A34D7"/>
    <w:rsid w:val="000C3A75"/>
    <w:rsid w:val="000C7E07"/>
    <w:rsid w:val="001B5ADB"/>
    <w:rsid w:val="00406107"/>
    <w:rsid w:val="00426EB3"/>
    <w:rsid w:val="005046B9"/>
    <w:rsid w:val="005D3E77"/>
    <w:rsid w:val="00687F38"/>
    <w:rsid w:val="007D4DAF"/>
    <w:rsid w:val="009B6F9C"/>
    <w:rsid w:val="00BF7917"/>
    <w:rsid w:val="00FA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B01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A7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72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4</Words>
  <Characters>167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chwartz</dc:creator>
  <cp:keywords/>
  <dc:description/>
  <cp:lastModifiedBy>Joseph Schwartz</cp:lastModifiedBy>
  <cp:revision>5</cp:revision>
  <dcterms:created xsi:type="dcterms:W3CDTF">2015-07-29T18:02:00Z</dcterms:created>
  <dcterms:modified xsi:type="dcterms:W3CDTF">2015-08-14T11:38:00Z</dcterms:modified>
</cp:coreProperties>
</file>